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9D22" w14:textId="77777777" w:rsidR="002429BD" w:rsidRDefault="002429BD" w:rsidP="002429BD">
      <w:pPr>
        <w:pStyle w:val="ListParagraph"/>
        <w:spacing w:line="480" w:lineRule="auto"/>
        <w:ind w:left="450"/>
        <w:rPr>
          <w:rFonts w:ascii="Times New Roman" w:hAnsi="Times New Roman" w:cs="Times New Roman"/>
          <w:b/>
          <w:sz w:val="24"/>
          <w:szCs w:val="24"/>
        </w:rPr>
      </w:pPr>
      <w:r w:rsidRPr="00EB0606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0644651C" w14:textId="77777777" w:rsidR="00733C39" w:rsidRDefault="00733C39" w:rsidP="002429BD">
      <w:pPr>
        <w:pStyle w:val="ListParagraph"/>
        <w:spacing w:line="480" w:lineRule="auto"/>
        <w:ind w:left="45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3082"/>
        <w:gridCol w:w="3072"/>
      </w:tblGrid>
      <w:tr w:rsidR="007753EB" w:rsidRPr="00C15D8B" w14:paraId="77EE08D0" w14:textId="77777777" w:rsidTr="00393E6A">
        <w:tc>
          <w:tcPr>
            <w:tcW w:w="9360" w:type="dxa"/>
            <w:gridSpan w:val="3"/>
          </w:tcPr>
          <w:p w14:paraId="4F11C637" w14:textId="77777777" w:rsidR="007753EB" w:rsidRPr="00C15D8B" w:rsidRDefault="007753EB" w:rsidP="00393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3EB" w:rsidRPr="00C15D8B" w14:paraId="2A604AE8" w14:textId="77777777" w:rsidTr="00393E6A">
        <w:tc>
          <w:tcPr>
            <w:tcW w:w="3206" w:type="dxa"/>
            <w:tcBorders>
              <w:bottom w:val="single" w:sz="4" w:space="0" w:color="auto"/>
            </w:tcBorders>
          </w:tcPr>
          <w:p w14:paraId="01D515CB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66B1B462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Number of observations</w:t>
            </w:r>
          </w:p>
        </w:tc>
        <w:tc>
          <w:tcPr>
            <w:tcW w:w="3072" w:type="dxa"/>
            <w:tcBorders>
              <w:bottom w:val="single" w:sz="4" w:space="0" w:color="auto"/>
            </w:tcBorders>
          </w:tcPr>
          <w:p w14:paraId="4A61F0D0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r w:rsidRPr="00C15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753EB" w:rsidRPr="00C15D8B" w14:paraId="650DCBB0" w14:textId="77777777" w:rsidTr="00393E6A">
        <w:tc>
          <w:tcPr>
            <w:tcW w:w="3206" w:type="dxa"/>
            <w:tcBorders>
              <w:top w:val="single" w:sz="4" w:space="0" w:color="auto"/>
            </w:tcBorders>
          </w:tcPr>
          <w:p w14:paraId="4B267CF9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1E953C5E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3072" w:type="dxa"/>
            <w:tcBorders>
              <w:top w:val="single" w:sz="4" w:space="0" w:color="auto"/>
            </w:tcBorders>
          </w:tcPr>
          <w:p w14:paraId="5E39A8CE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</w:tr>
      <w:tr w:rsidR="007753EB" w:rsidRPr="00C15D8B" w14:paraId="1B8FE22E" w14:textId="77777777" w:rsidTr="00393E6A">
        <w:tc>
          <w:tcPr>
            <w:tcW w:w="3206" w:type="dxa"/>
          </w:tcPr>
          <w:p w14:paraId="5D4C0B82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082" w:type="dxa"/>
          </w:tcPr>
          <w:p w14:paraId="49625BA2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</w:tcPr>
          <w:p w14:paraId="5D6234C9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3EB" w:rsidRPr="00C15D8B" w14:paraId="02BFDD83" w14:textId="77777777" w:rsidTr="00393E6A">
        <w:tc>
          <w:tcPr>
            <w:tcW w:w="3206" w:type="dxa"/>
          </w:tcPr>
          <w:p w14:paraId="79E4CC69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82" w:type="dxa"/>
          </w:tcPr>
          <w:p w14:paraId="5982BFD8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3072" w:type="dxa"/>
          </w:tcPr>
          <w:p w14:paraId="0806AA4C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</w:tr>
      <w:tr w:rsidR="007753EB" w:rsidRPr="00C15D8B" w14:paraId="57907EBA" w14:textId="77777777" w:rsidTr="00393E6A">
        <w:tc>
          <w:tcPr>
            <w:tcW w:w="3206" w:type="dxa"/>
          </w:tcPr>
          <w:p w14:paraId="15A18B09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82" w:type="dxa"/>
          </w:tcPr>
          <w:p w14:paraId="715FA4B2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3072" w:type="dxa"/>
          </w:tcPr>
          <w:p w14:paraId="7D3E3BFE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7753EB" w:rsidRPr="00C15D8B" w14:paraId="1DDA5DE4" w14:textId="77777777" w:rsidTr="00393E6A">
        <w:tc>
          <w:tcPr>
            <w:tcW w:w="3206" w:type="dxa"/>
          </w:tcPr>
          <w:p w14:paraId="5D5A7E5C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082" w:type="dxa"/>
          </w:tcPr>
          <w:p w14:paraId="73AE72A0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</w:tcPr>
          <w:p w14:paraId="067050DA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3EB" w:rsidRPr="00C15D8B" w14:paraId="60F36A77" w14:textId="77777777" w:rsidTr="00393E6A">
        <w:tc>
          <w:tcPr>
            <w:tcW w:w="3206" w:type="dxa"/>
          </w:tcPr>
          <w:p w14:paraId="5D50AB20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Compulsory</w:t>
            </w:r>
          </w:p>
        </w:tc>
        <w:tc>
          <w:tcPr>
            <w:tcW w:w="3082" w:type="dxa"/>
          </w:tcPr>
          <w:p w14:paraId="7AC1C669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3072" w:type="dxa"/>
          </w:tcPr>
          <w:p w14:paraId="76E59789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7753EB" w:rsidRPr="00C15D8B" w14:paraId="019ABC2A" w14:textId="77777777" w:rsidTr="00393E6A">
        <w:tc>
          <w:tcPr>
            <w:tcW w:w="3206" w:type="dxa"/>
          </w:tcPr>
          <w:p w14:paraId="75482F45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3082" w:type="dxa"/>
          </w:tcPr>
          <w:p w14:paraId="6D4A5450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072" w:type="dxa"/>
          </w:tcPr>
          <w:p w14:paraId="579170A1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7753EB" w:rsidRPr="00C15D8B" w14:paraId="29E29F3F" w14:textId="77777777" w:rsidTr="00393E6A">
        <w:tc>
          <w:tcPr>
            <w:tcW w:w="3206" w:type="dxa"/>
          </w:tcPr>
          <w:p w14:paraId="28314B69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3082" w:type="dxa"/>
          </w:tcPr>
          <w:p w14:paraId="0626BECF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3072" w:type="dxa"/>
          </w:tcPr>
          <w:p w14:paraId="1772CB01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7753EB" w:rsidRPr="00C15D8B" w14:paraId="62E81556" w14:textId="77777777" w:rsidTr="00393E6A">
        <w:tc>
          <w:tcPr>
            <w:tcW w:w="3206" w:type="dxa"/>
          </w:tcPr>
          <w:p w14:paraId="760406B8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3082" w:type="dxa"/>
          </w:tcPr>
          <w:p w14:paraId="1382A656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</w:tcPr>
          <w:p w14:paraId="1633F91A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3EB" w:rsidRPr="00C15D8B" w14:paraId="2114E9FA" w14:textId="77777777" w:rsidTr="00393E6A">
        <w:tc>
          <w:tcPr>
            <w:tcW w:w="3206" w:type="dxa"/>
          </w:tcPr>
          <w:p w14:paraId="7C877B99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Former smoker or Smoker</w:t>
            </w:r>
          </w:p>
        </w:tc>
        <w:tc>
          <w:tcPr>
            <w:tcW w:w="3082" w:type="dxa"/>
          </w:tcPr>
          <w:p w14:paraId="749DAA58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72" w:type="dxa"/>
          </w:tcPr>
          <w:p w14:paraId="5F9CE548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7753EB" w:rsidRPr="00C15D8B" w14:paraId="4B545B33" w14:textId="77777777" w:rsidTr="00393E6A">
        <w:tc>
          <w:tcPr>
            <w:tcW w:w="3206" w:type="dxa"/>
          </w:tcPr>
          <w:p w14:paraId="3A60E819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3082" w:type="dxa"/>
          </w:tcPr>
          <w:p w14:paraId="32B4DD7A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072" w:type="dxa"/>
          </w:tcPr>
          <w:p w14:paraId="5FA1555B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7753EB" w:rsidRPr="00C15D8B" w14:paraId="6321180E" w14:textId="77777777" w:rsidTr="00393E6A">
        <w:tc>
          <w:tcPr>
            <w:tcW w:w="3206" w:type="dxa"/>
          </w:tcPr>
          <w:p w14:paraId="7E3B96E1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C15D8B">
              <w:rPr>
                <w:rFonts w:ascii="Times New Roman" w:hAnsi="Times New Roman" w:cs="Times New Roman"/>
                <w:sz w:val="24"/>
                <w:szCs w:val="24"/>
              </w:rPr>
              <w:t xml:space="preserve"> proportion</w:t>
            </w:r>
          </w:p>
        </w:tc>
        <w:tc>
          <w:tcPr>
            <w:tcW w:w="3082" w:type="dxa"/>
          </w:tcPr>
          <w:p w14:paraId="4F183065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3072" w:type="dxa"/>
          </w:tcPr>
          <w:p w14:paraId="6E0579DD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0.30 (0.08)</w:t>
            </w:r>
          </w:p>
        </w:tc>
      </w:tr>
      <w:tr w:rsidR="007753EB" w:rsidRPr="00C15D8B" w14:paraId="319FF541" w14:textId="77777777" w:rsidTr="00393E6A">
        <w:tc>
          <w:tcPr>
            <w:tcW w:w="3206" w:type="dxa"/>
            <w:tcBorders>
              <w:bottom w:val="single" w:sz="4" w:space="0" w:color="auto"/>
            </w:tcBorders>
          </w:tcPr>
          <w:p w14:paraId="07A4CC32" w14:textId="77777777" w:rsidR="007753EB" w:rsidRPr="00C15D8B" w:rsidRDefault="007753EB" w:rsidP="0039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14:paraId="583A5E59" w14:textId="77777777" w:rsidR="007753E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26169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Dementia status</w:t>
            </w:r>
          </w:p>
          <w:p w14:paraId="579FD442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  <w:p w14:paraId="299EBD06" w14:textId="77777777" w:rsidR="007753EB" w:rsidRPr="00C15D8B" w:rsidRDefault="007753EB" w:rsidP="00393E6A">
            <w:pPr>
              <w:ind w:left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No dementia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49C648E0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68DF8" w14:textId="77777777" w:rsidR="007753E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13FB4" w14:textId="77777777" w:rsidR="007753EB" w:rsidRDefault="007753EB" w:rsidP="00393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5C9B7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2F28257B" w14:textId="77777777" w:rsidR="007753EB" w:rsidRPr="00DF1A14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3072" w:type="dxa"/>
            <w:tcBorders>
              <w:bottom w:val="single" w:sz="4" w:space="0" w:color="auto"/>
            </w:tcBorders>
          </w:tcPr>
          <w:p w14:paraId="3232BBC6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A5778" w14:textId="77777777" w:rsidR="007753E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A8DCE" w14:textId="77777777" w:rsidR="007753EB" w:rsidRDefault="007753EB" w:rsidP="00393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EF14E" w14:textId="77777777" w:rsidR="007753EB" w:rsidRPr="00C15D8B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  <w:p w14:paraId="4EFBEC2A" w14:textId="77777777" w:rsidR="007753EB" w:rsidRPr="00DF1A14" w:rsidRDefault="007753EB" w:rsidP="00393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7753EB" w:rsidRPr="00C15D8B" w14:paraId="24300318" w14:textId="77777777" w:rsidTr="00393E6A">
        <w:tc>
          <w:tcPr>
            <w:tcW w:w="9360" w:type="dxa"/>
            <w:gridSpan w:val="3"/>
            <w:tcBorders>
              <w:top w:val="single" w:sz="4" w:space="0" w:color="auto"/>
            </w:tcBorders>
          </w:tcPr>
          <w:p w14:paraId="60908AF7" w14:textId="77777777" w:rsidR="007753EB" w:rsidRPr="0069042A" w:rsidRDefault="007753EB" w:rsidP="00393E6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15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15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of the participant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5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 xml:space="preserve"> Values are mean (standard deviation) for continuous variables, percentage for categorical variables. </w:t>
            </w:r>
            <w:r w:rsidRPr="00C15D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C15D8B">
              <w:rPr>
                <w:rFonts w:ascii="Times New Roman" w:hAnsi="Times New Roman" w:cs="Times New Roman"/>
                <w:sz w:val="24"/>
                <w:szCs w:val="24"/>
              </w:rPr>
              <w:t>Lymphocyte proportion was calculated as lymphocyte count divided by the sum of all white blood cells count (sum of neutrophils, eosinophils, basophils, lymphocytes, and monocytes)</w:t>
            </w:r>
          </w:p>
        </w:tc>
      </w:tr>
    </w:tbl>
    <w:p w14:paraId="381809A4" w14:textId="77777777" w:rsidR="00733C39" w:rsidRDefault="00733C39" w:rsidP="002429BD">
      <w:pPr>
        <w:pStyle w:val="ListParagraph"/>
        <w:spacing w:line="480" w:lineRule="auto"/>
        <w:ind w:left="450"/>
        <w:rPr>
          <w:rFonts w:ascii="Times New Roman" w:hAnsi="Times New Roman" w:cs="Times New Roman"/>
          <w:b/>
          <w:sz w:val="24"/>
          <w:szCs w:val="24"/>
        </w:rPr>
      </w:pPr>
    </w:p>
    <w:p w14:paraId="72E7EA8E" w14:textId="77777777" w:rsidR="002429BD" w:rsidRPr="00F9139F" w:rsidRDefault="002429BD" w:rsidP="002429BD">
      <w:pPr>
        <w:spacing w:line="480" w:lineRule="auto"/>
        <w:ind w:left="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05DAEFF" wp14:editId="43604FA8">
            <wp:extent cx="5943600" cy="3301365"/>
            <wp:effectExtent l="0" t="0" r="0" b="635"/>
            <wp:docPr id="2042362761" name="Picture 1" descr="A graph of 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62761" name="Picture 1" descr="A graph of a graph of a mode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E352F" w14:textId="4C6E6F7F" w:rsidR="002429BD" w:rsidRPr="00C15D8B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Fig</w:t>
      </w:r>
      <w:r w:rsidR="00F47A6E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7A6E">
        <w:rPr>
          <w:rFonts w:ascii="Times New Roman" w:hAnsi="Times New Roman" w:cs="Times New Roman"/>
          <w:sz w:val="24"/>
          <w:szCs w:val="24"/>
        </w:rPr>
        <w:t>S</w:t>
      </w:r>
      <w:r w:rsidR="00DE398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Q-Q plots of the residuals from the linear regression model used to assess the normality assumption, illustrating the association between air pollutants and telomere length.</w:t>
      </w:r>
    </w:p>
    <w:bookmarkEnd w:id="0"/>
    <w:p w14:paraId="0FEB1F9F" w14:textId="77777777" w:rsidR="002429BD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28DE8B" w14:textId="77777777" w:rsidR="002429BD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E54CA" w14:textId="77777777" w:rsidR="002429BD" w:rsidRPr="00C15D8B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15F5C6" wp14:editId="60DCC3C2">
            <wp:extent cx="5943600" cy="4944110"/>
            <wp:effectExtent l="0" t="0" r="0" b="0"/>
            <wp:docPr id="1786448406" name="Picture 4" descr="A group of graphs showing different types of pl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448406" name="Picture 4" descr="A group of graphs showing different types of pl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77822" w14:textId="6B124D2E" w:rsidR="002429BD" w:rsidRPr="00C15D8B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B1F">
        <w:rPr>
          <w:rFonts w:ascii="Times New Roman" w:hAnsi="Times New Roman" w:cs="Times New Roman"/>
          <w:sz w:val="24"/>
          <w:szCs w:val="24"/>
        </w:rPr>
        <w:t>Fig</w:t>
      </w:r>
      <w:r w:rsidR="00F47A6E">
        <w:rPr>
          <w:rFonts w:ascii="Times New Roman" w:hAnsi="Times New Roman" w:cs="Times New Roman"/>
          <w:sz w:val="24"/>
          <w:szCs w:val="24"/>
        </w:rPr>
        <w:t>ure</w:t>
      </w:r>
      <w:r w:rsidRPr="005C2B1F">
        <w:rPr>
          <w:rFonts w:ascii="Times New Roman" w:hAnsi="Times New Roman" w:cs="Times New Roman"/>
          <w:sz w:val="24"/>
          <w:szCs w:val="24"/>
        </w:rPr>
        <w:t xml:space="preserve"> </w:t>
      </w:r>
      <w:r w:rsidR="00F47A6E">
        <w:rPr>
          <w:rFonts w:ascii="Times New Roman" w:hAnsi="Times New Roman" w:cs="Times New Roman"/>
          <w:sz w:val="24"/>
          <w:szCs w:val="24"/>
        </w:rPr>
        <w:t>S</w:t>
      </w:r>
      <w:r w:rsidR="00DE398C">
        <w:rPr>
          <w:rFonts w:ascii="Times New Roman" w:hAnsi="Times New Roman" w:cs="Times New Roman"/>
          <w:sz w:val="24"/>
          <w:szCs w:val="24"/>
        </w:rPr>
        <w:t>2</w:t>
      </w:r>
      <w:r w:rsidRPr="005C2B1F">
        <w:rPr>
          <w:rFonts w:ascii="Times New Roman" w:hAnsi="Times New Roman" w:cs="Times New Roman"/>
          <w:sz w:val="24"/>
          <w:szCs w:val="24"/>
        </w:rPr>
        <w:t xml:space="preserve">. Q-Q plots of the residuals from the linear regression model used to assess the normality assumption, illustrating the relationship between </w:t>
      </w:r>
      <w:r w:rsidR="00DE398C">
        <w:rPr>
          <w:rFonts w:ascii="Times New Roman" w:hAnsi="Times New Roman" w:cs="Times New Roman"/>
          <w:sz w:val="24"/>
          <w:szCs w:val="24"/>
        </w:rPr>
        <w:t>PM</w:t>
      </w:r>
      <w:r w:rsidR="00DE398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5C2B1F">
        <w:rPr>
          <w:rFonts w:ascii="Times New Roman" w:hAnsi="Times New Roman" w:cs="Times New Roman"/>
          <w:sz w:val="24"/>
          <w:szCs w:val="24"/>
        </w:rPr>
        <w:t xml:space="preserve"> and telomere length based on dementia status; Group 0 = No dementia, Group 1 = Dementia.</w:t>
      </w:r>
    </w:p>
    <w:p w14:paraId="3108BDBE" w14:textId="77777777" w:rsidR="002429BD" w:rsidRPr="00C15D8B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3F292" w14:textId="77777777" w:rsidR="002429BD" w:rsidRPr="00C15D8B" w:rsidRDefault="002429BD" w:rsidP="002429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900434" wp14:editId="104EE09E">
            <wp:extent cx="5943600" cy="4944110"/>
            <wp:effectExtent l="0" t="0" r="0" b="0"/>
            <wp:docPr id="1648096457" name="Picture 5" descr="A group of graphs showing different types of pl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096457" name="Picture 5" descr="A group of graphs showing different types of pl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2B705" w14:textId="53CF8452" w:rsidR="00DE398C" w:rsidRPr="00C15D8B" w:rsidRDefault="00DE398C" w:rsidP="00DE39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B1F">
        <w:rPr>
          <w:rFonts w:ascii="Times New Roman" w:hAnsi="Times New Roman" w:cs="Times New Roman"/>
          <w:sz w:val="24"/>
          <w:szCs w:val="24"/>
        </w:rPr>
        <w:t>Fig</w:t>
      </w:r>
      <w:r w:rsidR="00F47A6E">
        <w:rPr>
          <w:rFonts w:ascii="Times New Roman" w:hAnsi="Times New Roman" w:cs="Times New Roman"/>
          <w:sz w:val="24"/>
          <w:szCs w:val="24"/>
        </w:rPr>
        <w:t>ure</w:t>
      </w:r>
      <w:r w:rsidRPr="005C2B1F">
        <w:rPr>
          <w:rFonts w:ascii="Times New Roman" w:hAnsi="Times New Roman" w:cs="Times New Roman"/>
          <w:sz w:val="24"/>
          <w:szCs w:val="24"/>
        </w:rPr>
        <w:t xml:space="preserve"> </w:t>
      </w:r>
      <w:r w:rsidR="00F47A6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C2B1F">
        <w:rPr>
          <w:rFonts w:ascii="Times New Roman" w:hAnsi="Times New Roman" w:cs="Times New Roman"/>
          <w:sz w:val="24"/>
          <w:szCs w:val="24"/>
        </w:rPr>
        <w:t xml:space="preserve">. Q-Q plots of the residuals from the linear regression model used to assess the normality assumption, illustrating the relationship between </w:t>
      </w:r>
      <w:r>
        <w:rPr>
          <w:rFonts w:ascii="Times New Roman" w:hAnsi="Times New Roman" w:cs="Times New Roman"/>
          <w:sz w:val="24"/>
          <w:szCs w:val="24"/>
        </w:rPr>
        <w:t>BC</w:t>
      </w:r>
      <w:r w:rsidRPr="005C2B1F">
        <w:rPr>
          <w:rFonts w:ascii="Times New Roman" w:hAnsi="Times New Roman" w:cs="Times New Roman"/>
          <w:sz w:val="24"/>
          <w:szCs w:val="24"/>
        </w:rPr>
        <w:t xml:space="preserve"> and telomere length based on dementia status; Group 0 = No dementia, Group 1 = Dementia.</w:t>
      </w:r>
    </w:p>
    <w:p w14:paraId="76E9DD25" w14:textId="77777777" w:rsidR="00F50D28" w:rsidRDefault="00F50D28"/>
    <w:sectPr w:rsidR="00F50D28">
      <w:headerReference w:type="even" r:id="rId10"/>
      <w:head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345F4" w14:textId="77777777" w:rsidR="00157B63" w:rsidRDefault="00157B63" w:rsidP="002429BD">
      <w:pPr>
        <w:spacing w:after="0" w:line="240" w:lineRule="auto"/>
      </w:pPr>
      <w:r>
        <w:separator/>
      </w:r>
    </w:p>
  </w:endnote>
  <w:endnote w:type="continuationSeparator" w:id="0">
    <w:p w14:paraId="642E2009" w14:textId="77777777" w:rsidR="00157B63" w:rsidRDefault="00157B63" w:rsidP="00242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A206F" w14:textId="77777777" w:rsidR="00157B63" w:rsidRDefault="00157B63" w:rsidP="002429BD">
      <w:pPr>
        <w:spacing w:after="0" w:line="240" w:lineRule="auto"/>
      </w:pPr>
      <w:r>
        <w:separator/>
      </w:r>
    </w:p>
  </w:footnote>
  <w:footnote w:type="continuationSeparator" w:id="0">
    <w:p w14:paraId="7CFE5786" w14:textId="77777777" w:rsidR="00157B63" w:rsidRDefault="00157B63" w:rsidP="00242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27CDD" w14:textId="46268DD4" w:rsidR="002429BD" w:rsidRDefault="002429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1BC738" wp14:editId="5E22BAD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5715"/>
              <wp:wrapNone/>
              <wp:docPr id="1549901542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AEFDDC" w14:textId="6C4DE192" w:rsidR="002429BD" w:rsidRPr="002429BD" w:rsidRDefault="002429BD" w:rsidP="002429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429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1BC73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" filled="f" stroked="f">
              <v:textbox style="mso-fit-shape-to-text:t" inset="0,15pt,20pt,0">
                <w:txbxContent>
                  <w:p w14:paraId="78AEFDDC" w14:textId="6C4DE192" w:rsidR="002429BD" w:rsidRPr="002429BD" w:rsidRDefault="002429BD" w:rsidP="002429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429B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ACEB12" w14:textId="5E3BB6B2" w:rsidR="002429BD" w:rsidRDefault="002429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3DCC207" wp14:editId="134E761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5715"/>
              <wp:wrapNone/>
              <wp:docPr id="1054060004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C7AA02" w14:textId="59D1FA66" w:rsidR="002429BD" w:rsidRPr="002429BD" w:rsidRDefault="002429BD" w:rsidP="002429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429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DCC20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" filled="f" stroked="f">
              <v:textbox style="mso-fit-shape-to-text:t" inset="0,15pt,20pt,0">
                <w:txbxContent>
                  <w:p w14:paraId="6FC7AA02" w14:textId="59D1FA66" w:rsidR="002429BD" w:rsidRPr="002429BD" w:rsidRDefault="002429BD" w:rsidP="002429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429B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55EF6" w14:textId="52B65E30" w:rsidR="002429BD" w:rsidRDefault="002429B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94830D4" wp14:editId="79F9CFE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5715"/>
              <wp:wrapNone/>
              <wp:docPr id="753385576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D0C8C5" w14:textId="3CB30E73" w:rsidR="002429BD" w:rsidRPr="002429BD" w:rsidRDefault="002429BD" w:rsidP="002429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429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4830D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" filled="f" stroked="f">
              <v:textbox style="mso-fit-shape-to-text:t" inset="0,15pt,20pt,0">
                <w:txbxContent>
                  <w:p w14:paraId="38D0C8C5" w14:textId="3CB30E73" w:rsidR="002429BD" w:rsidRPr="002429BD" w:rsidRDefault="002429BD" w:rsidP="002429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429B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9A219C"/>
    <w:multiLevelType w:val="multilevel"/>
    <w:tmpl w:val="578ADF10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decimal"/>
      <w:isLgl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687634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BD"/>
    <w:rsid w:val="000035F6"/>
    <w:rsid w:val="00020EAC"/>
    <w:rsid w:val="000A447A"/>
    <w:rsid w:val="000D37DA"/>
    <w:rsid w:val="00101A3A"/>
    <w:rsid w:val="00130BC3"/>
    <w:rsid w:val="00146ED0"/>
    <w:rsid w:val="00157B63"/>
    <w:rsid w:val="00165A73"/>
    <w:rsid w:val="001712B1"/>
    <w:rsid w:val="001B563D"/>
    <w:rsid w:val="001E4556"/>
    <w:rsid w:val="002429BD"/>
    <w:rsid w:val="00260198"/>
    <w:rsid w:val="00266BCA"/>
    <w:rsid w:val="002772A0"/>
    <w:rsid w:val="002D249A"/>
    <w:rsid w:val="0033003A"/>
    <w:rsid w:val="00350299"/>
    <w:rsid w:val="00416062"/>
    <w:rsid w:val="00421A01"/>
    <w:rsid w:val="00475DD1"/>
    <w:rsid w:val="00523296"/>
    <w:rsid w:val="00647F4F"/>
    <w:rsid w:val="00663010"/>
    <w:rsid w:val="0067467B"/>
    <w:rsid w:val="00677A8E"/>
    <w:rsid w:val="00682451"/>
    <w:rsid w:val="006E3C9F"/>
    <w:rsid w:val="006E54E8"/>
    <w:rsid w:val="00733C39"/>
    <w:rsid w:val="00750FA8"/>
    <w:rsid w:val="007517C3"/>
    <w:rsid w:val="007753EB"/>
    <w:rsid w:val="007C000F"/>
    <w:rsid w:val="007F62AF"/>
    <w:rsid w:val="00820D0C"/>
    <w:rsid w:val="00832092"/>
    <w:rsid w:val="00835885"/>
    <w:rsid w:val="00865300"/>
    <w:rsid w:val="008B15C8"/>
    <w:rsid w:val="008B7C70"/>
    <w:rsid w:val="0096038A"/>
    <w:rsid w:val="009D491B"/>
    <w:rsid w:val="00A029B6"/>
    <w:rsid w:val="00A03D92"/>
    <w:rsid w:val="00A56944"/>
    <w:rsid w:val="00AF439F"/>
    <w:rsid w:val="00AF7E45"/>
    <w:rsid w:val="00BA173D"/>
    <w:rsid w:val="00BA456C"/>
    <w:rsid w:val="00BB1EAA"/>
    <w:rsid w:val="00BC401E"/>
    <w:rsid w:val="00C12556"/>
    <w:rsid w:val="00C90F46"/>
    <w:rsid w:val="00CF5730"/>
    <w:rsid w:val="00D40202"/>
    <w:rsid w:val="00DD185D"/>
    <w:rsid w:val="00DE398C"/>
    <w:rsid w:val="00E10FD7"/>
    <w:rsid w:val="00E33C0A"/>
    <w:rsid w:val="00E67279"/>
    <w:rsid w:val="00F11526"/>
    <w:rsid w:val="00F11969"/>
    <w:rsid w:val="00F16597"/>
    <w:rsid w:val="00F40C7D"/>
    <w:rsid w:val="00F47A6E"/>
    <w:rsid w:val="00F50D28"/>
    <w:rsid w:val="00F54345"/>
    <w:rsid w:val="00FA2002"/>
    <w:rsid w:val="00FA72A0"/>
    <w:rsid w:val="00FB333F"/>
    <w:rsid w:val="00FC1021"/>
    <w:rsid w:val="00FC1D8A"/>
    <w:rsid w:val="00FD6580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164E2"/>
  <w15:chartTrackingRefBased/>
  <w15:docId w15:val="{A735558B-D03C-C142-A0E0-8621DAFC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9BD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9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2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9BD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7753E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f Raza</dc:creator>
  <cp:keywords/>
  <dc:description/>
  <cp:lastModifiedBy>Wasif Raza</cp:lastModifiedBy>
  <cp:revision>4</cp:revision>
  <dcterms:created xsi:type="dcterms:W3CDTF">2025-08-22T12:21:00Z</dcterms:created>
  <dcterms:modified xsi:type="dcterms:W3CDTF">2025-08-2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ce7c068,5c619ee6,3ed3ade4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